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AB886" w14:textId="34E77EAD" w:rsidR="001B070E" w:rsidRPr="008C0A40" w:rsidRDefault="001B070E" w:rsidP="003542DB">
      <w:pPr>
        <w:pStyle w:val="a3"/>
        <w:snapToGrid w:val="0"/>
        <w:jc w:val="left"/>
        <w:outlineLvl w:val="0"/>
        <w:rPr>
          <w:rFonts w:ascii="Times New Roman" w:eastAsia="MS Gothic" w:hAnsi="Times New Roman" w:cs="Times New Roman"/>
          <w:b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b/>
          <w:color w:val="000000" w:themeColor="text1"/>
          <w:sz w:val="20"/>
          <w:szCs w:val="20"/>
        </w:rPr>
        <w:t>Lineage/</w:t>
      </w:r>
      <w:proofErr w:type="spellStart"/>
      <w:r w:rsidRPr="008C0A40">
        <w:rPr>
          <w:rFonts w:ascii="Times New Roman" w:eastAsia="MS Gothic" w:hAnsi="Times New Roman" w:cs="Times New Roman"/>
          <w:b/>
          <w:color w:val="000000" w:themeColor="text1"/>
          <w:sz w:val="20"/>
          <w:szCs w:val="20"/>
        </w:rPr>
        <w:t>sublineage</w:t>
      </w:r>
      <w:proofErr w:type="spellEnd"/>
      <w:r w:rsidRPr="008C0A40">
        <w:rPr>
          <w:rFonts w:ascii="Times New Roman" w:eastAsia="MS Gothic" w:hAnsi="Times New Roman" w:cs="Times New Roman"/>
          <w:b/>
          <w:color w:val="000000" w:themeColor="text1"/>
          <w:sz w:val="20"/>
          <w:szCs w:val="20"/>
        </w:rPr>
        <w:t>-specific SNPs of HPV52/58</w:t>
      </w:r>
    </w:p>
    <w:p w14:paraId="2295C19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________________________________________________________________</w:t>
      </w:r>
    </w:p>
    <w:p w14:paraId="662FF68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ineage</w:t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Position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SNP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Region</w:t>
      </w:r>
      <w:bookmarkStart w:id="0" w:name="_GoBack"/>
      <w:bookmarkEnd w:id="0"/>
    </w:p>
    <w:p w14:paraId="59114F8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________________________________________________________________</w:t>
      </w:r>
    </w:p>
    <w:p w14:paraId="082456D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HPV52</w:t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35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75235DE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80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68D72A4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09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17EF10B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124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1DF1EC6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55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6506976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60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48EB843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20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0E3D03F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77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55CE9CA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21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25BD4A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91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47F9264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0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3C3DC94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8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5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295EB88D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B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75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31DACF5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25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325024F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84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47A665E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05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55A030C6" w14:textId="77777777" w:rsidR="001B070E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49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7D7BFE4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  <w:t>7680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  <w:t>LCR</w:t>
      </w:r>
    </w:p>
    <w:p w14:paraId="18D8097F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B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122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32F11D1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24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66F5A79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08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792A1F9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40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600AF3B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97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1F34AA1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97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426E22C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08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1639E24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5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45AA5C1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37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39ABA5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75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51EB5DF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14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4D81B090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B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170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035F759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84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002F875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87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3A68BC4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14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5F0B99D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28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5B193E6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66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727C77F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67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2C14456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73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20B7839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78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3B41204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50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4C7F785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11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51387ED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38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7F65F04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13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4BF407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72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818CE1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85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2AA7901E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53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79508C1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7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221C1DB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0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2BAD900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0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3C7B81D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6930BD0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0DD121B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59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B0757B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7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-</w:t>
      </w:r>
    </w:p>
    <w:p w14:paraId="53BC4F4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37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7A3A748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lastRenderedPageBreak/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27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2F94D35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93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B7D170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11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8E8967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7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5DE1656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72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2AFC7BF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14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32C47C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2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44CAC56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4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3204FDE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5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048C705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0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1ABD832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2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735D640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4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60D454B6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D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2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-</w:t>
      </w:r>
    </w:p>
    <w:p w14:paraId="4CC2AC0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9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-</w:t>
      </w:r>
    </w:p>
    <w:p w14:paraId="634F31B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9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7032D56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0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6932AD4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3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582E989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2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0E9FE4B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7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27162BD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6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189D2F3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00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61288BA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18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6B831EA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2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03BA5F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41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B5BB31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41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77F2BE4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4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367A1E0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6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05DEDEF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79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521C7D3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79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9FBF4B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87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41E77BC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02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68853C3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04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5A63F48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16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47A8C41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18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3078B46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22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1AC9BE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35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75E6666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37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2F45E8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43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13DC4A4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47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051A2D5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53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584AD24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93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4972B06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0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4FE771B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15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7D020F5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26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531417C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28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44E0578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38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6D89A42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3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546BB0D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5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426C940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7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5A78B66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8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63FA54A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8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158F40B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8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/E4</w:t>
      </w:r>
    </w:p>
    <w:p w14:paraId="33B2C4D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63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6C351D9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8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4CBD861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88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1DCD346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88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645F774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88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3D6EE8C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89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62E5174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89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09BAB16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07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5A33544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08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7E357F5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5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6563DC8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8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430F839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20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4538880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37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24C67F2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46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6E07FCF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50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4381543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52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5389C2B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61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67009BE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61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1D6B006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63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2CFB74C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95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45BC4F8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98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64431E2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00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7DE93FB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08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783D74F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08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68BD17B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2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3944E98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26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23BEE20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31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6CF1795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37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06C9AA5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50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0197D4D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77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8CD402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77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5220DC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88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6775DC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93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5C55E7B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12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66A6854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20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1D54116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20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D2C1B4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9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601FF0A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54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445FF96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57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0F0C4B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66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1FB8169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72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4489FA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7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2122F92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93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55BE363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94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D33F53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95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4D5403A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99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2B1CACB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99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61B48F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00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5FCB0D1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05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BC0F6C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08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4C8139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17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0AA3BBB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5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4665B9C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9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479577D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9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4C2242F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39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96F3CB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39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1B78390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3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6E309C8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57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9F0EE5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58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0AF41B4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0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7709</w:t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N</w:t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*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1C6676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9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1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437AA02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9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2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25E028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________________________________________________________________</w:t>
      </w:r>
    </w:p>
    <w:p w14:paraId="7B93EE8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HPV58</w:t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3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-</w:t>
      </w:r>
    </w:p>
    <w:p w14:paraId="75318F3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9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094F642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9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45C30BA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80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66A308C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35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179528A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39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5044EDB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59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7F5FC8DC" w14:textId="77777777" w:rsidR="001B070E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62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18A9A22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  <w:t>2669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  <w:t>E1</w:t>
      </w:r>
    </w:p>
    <w:p w14:paraId="3EBE59F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93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278DD0C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7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/E4</w:t>
      </w:r>
    </w:p>
    <w:p w14:paraId="068FA57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57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4</w:t>
      </w:r>
    </w:p>
    <w:p w14:paraId="4FCC403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76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69C76FD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95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231A755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2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4914ED4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35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42DF0EF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43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024CE0B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53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5A565414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71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3CE45D8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26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1FE5FCB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37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551C89B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99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42DC02C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0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D63693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8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9C7D2B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82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41EBCD1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0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0E27A29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9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2194DC96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A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30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66DF31A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26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1B8067E7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A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94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281EBE0B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34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3E6D7D8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93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097522C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44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/E4</w:t>
      </w:r>
    </w:p>
    <w:p w14:paraId="6DC3B60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98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5</w:t>
      </w:r>
    </w:p>
    <w:p w14:paraId="082B424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3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7E9A4A8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14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0029E16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1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61B812E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3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6DB987B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6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0197C23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2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36023F8D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A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63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0F4CC4F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96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0F2CF44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36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2</w:t>
      </w:r>
    </w:p>
    <w:p w14:paraId="4AA3F24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9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0E92674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57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2190242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93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31C8739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57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  <w:r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/L1</w:t>
      </w:r>
    </w:p>
    <w:p w14:paraId="720840B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74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41A8E31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14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071D8F9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19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141AC60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31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622C1ED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26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1A8C4B9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6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28FCF23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B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150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720A5B10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0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LCR</w:t>
      </w:r>
    </w:p>
    <w:p w14:paraId="12545D7E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85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7</w:t>
      </w:r>
    </w:p>
    <w:p w14:paraId="499354C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39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34295F3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42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3236AEE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188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76E0994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862</w:t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21660075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94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612C481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03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T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AD788E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05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9ABF63C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4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1512406E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4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83E6D4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5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DF2911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6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2DB5BD0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49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022B2C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69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3E315D53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671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06D61B9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18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EEDFD1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34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6B128DB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36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41D411E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27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7FBEC19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79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54150043" w14:textId="77777777" w:rsidR="001B070E" w:rsidRPr="008C0A40" w:rsidRDefault="001B070E" w:rsidP="001B070E">
      <w:pPr>
        <w:pStyle w:val="a3"/>
        <w:adjustRightInd w:val="0"/>
        <w:snapToGrid w:val="0"/>
        <w:ind w:firstLine="96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D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24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6</w:t>
      </w:r>
    </w:p>
    <w:p w14:paraId="44B7FED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201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E1</w:t>
      </w:r>
    </w:p>
    <w:p w14:paraId="61B8DC5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190</w:t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-</w:t>
      </w:r>
    </w:p>
    <w:p w14:paraId="0BE9EC1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473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2</w:t>
      </w:r>
    </w:p>
    <w:p w14:paraId="281228AF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582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5BAF999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01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7AA50648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080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L1</w:t>
      </w:r>
    </w:p>
    <w:p w14:paraId="27EEE7BA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178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133C8FE2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23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1568854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234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65CCD246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325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A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7DABA217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422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G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3C764451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>7771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  <w:t>C</w:t>
      </w:r>
      <w:r>
        <w:rPr>
          <w:rFonts w:ascii="Times New Roman" w:eastAsia="MS Gothic" w:hAnsi="Times New Roman" w:cs="Times New Roman" w:hint="eastAsia"/>
          <w:color w:val="000000" w:themeColor="text1"/>
          <w:sz w:val="20"/>
          <w:szCs w:val="20"/>
        </w:rPr>
        <w:tab/>
      </w: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LCR</w:t>
      </w:r>
    </w:p>
    <w:p w14:paraId="2027A9E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________________________________________________________________</w:t>
      </w:r>
    </w:p>
    <w:p w14:paraId="2CAE9C0D" w14:textId="77777777" w:rsidR="001B070E" w:rsidRPr="008C0A40" w:rsidRDefault="001B070E" w:rsidP="001B070E">
      <w:pPr>
        <w:pStyle w:val="a3"/>
        <w:adjustRightInd w:val="0"/>
        <w:snapToGrid w:val="0"/>
        <w:rPr>
          <w:rFonts w:ascii="Times New Roman" w:eastAsia="MS Gothic" w:hAnsi="Times New Roman" w:cs="Times New Roman"/>
          <w:color w:val="000000" w:themeColor="text1"/>
          <w:sz w:val="20"/>
          <w:szCs w:val="20"/>
        </w:rPr>
      </w:pPr>
      <w:r w:rsidRPr="008C0A40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 xml:space="preserve">Numbering of nucleotide positions are based on the longest reference genome of each variant lineage: HPV52: A, HQ537739; B, HQ537740; C, HQ537744; D, HQ537748; HPV58: A, HQ537758; B, HQ537764; C, HQ537774; D, HQ537770. </w:t>
      </w:r>
    </w:p>
    <w:p w14:paraId="41A565FB" w14:textId="77777777" w:rsidR="001A7FC0" w:rsidRPr="001B070E" w:rsidRDefault="001A7FC0" w:rsidP="001B070E">
      <w:pPr>
        <w:widowControl/>
        <w:jc w:val="left"/>
        <w:rPr>
          <w:color w:val="000000" w:themeColor="text1"/>
        </w:rPr>
      </w:pPr>
    </w:p>
    <w:sectPr w:rsidR="001A7FC0" w:rsidRPr="001B070E" w:rsidSect="005A107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0E"/>
    <w:rsid w:val="000333FA"/>
    <w:rsid w:val="001A7FC0"/>
    <w:rsid w:val="001B070E"/>
    <w:rsid w:val="00343FEE"/>
    <w:rsid w:val="003542DB"/>
    <w:rsid w:val="0044451D"/>
    <w:rsid w:val="0053268D"/>
    <w:rsid w:val="00555FDF"/>
    <w:rsid w:val="005A1078"/>
    <w:rsid w:val="00633A41"/>
    <w:rsid w:val="006E44D1"/>
    <w:rsid w:val="00732C37"/>
    <w:rsid w:val="007879C0"/>
    <w:rsid w:val="007D7233"/>
    <w:rsid w:val="00896FD3"/>
    <w:rsid w:val="009D20F7"/>
    <w:rsid w:val="00C43915"/>
    <w:rsid w:val="00D71096"/>
    <w:rsid w:val="00E16D33"/>
    <w:rsid w:val="00E63ED7"/>
    <w:rsid w:val="00E82B51"/>
    <w:rsid w:val="00FC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91C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B07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B070E"/>
    <w:rPr>
      <w:rFonts w:ascii="ＭＳ 明朝" w:eastAsia="ＭＳ 明朝" w:hAnsi="Courier"/>
    </w:rPr>
  </w:style>
  <w:style w:type="character" w:customStyle="1" w:styleId="a4">
    <w:name w:val="書式なし (文字)"/>
    <w:basedOn w:val="a0"/>
    <w:link w:val="a3"/>
    <w:uiPriority w:val="99"/>
    <w:rsid w:val="001B070E"/>
    <w:rPr>
      <w:rFonts w:ascii="ＭＳ 明朝" w:eastAsia="ＭＳ 明朝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7</Words>
  <Characters>3120</Characters>
  <Application>Microsoft Macintosh Word</Application>
  <DocSecurity>0</DocSecurity>
  <Lines>26</Lines>
  <Paragraphs>7</Paragraphs>
  <ScaleCrop>false</ScaleCrop>
  <LinksUpToDate>false</LinksUpToDate>
  <CharactersWithSpaces>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柊元巌</dc:creator>
  <cp:keywords/>
  <dc:description/>
  <cp:lastModifiedBy>柊元巌</cp:lastModifiedBy>
  <cp:revision>3</cp:revision>
  <dcterms:created xsi:type="dcterms:W3CDTF">2017-05-15T00:04:00Z</dcterms:created>
  <dcterms:modified xsi:type="dcterms:W3CDTF">2017-05-29T00:38:00Z</dcterms:modified>
</cp:coreProperties>
</file>